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134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1800"/>
        <w:gridCol w:w="9540"/>
      </w:tblGrid>
      <w:tr w:rsidR="00ED1092" w:rsidRPr="00ED1092" w14:paraId="2C455408" w14:textId="77777777" w:rsidTr="00B2721E">
        <w:tc>
          <w:tcPr>
            <w:tcW w:w="1800" w:type="dxa"/>
            <w:shd w:val="clear" w:color="auto" w:fill="E7E6E6" w:themeFill="background2"/>
          </w:tcPr>
          <w:p w14:paraId="24658F7D" w14:textId="44E8548A" w:rsidR="00ED1092" w:rsidRPr="00811661" w:rsidRDefault="00E44346" w:rsidP="00B2721E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811661">
              <w:rPr>
                <w:rFonts w:cstheme="minorHAnsi"/>
                <w:b/>
                <w:sz w:val="21"/>
                <w:szCs w:val="21"/>
              </w:rPr>
              <w:t>Clinical Area</w:t>
            </w:r>
          </w:p>
        </w:tc>
        <w:tc>
          <w:tcPr>
            <w:tcW w:w="9540" w:type="dxa"/>
            <w:shd w:val="clear" w:color="auto" w:fill="E7E6E6" w:themeFill="background2"/>
          </w:tcPr>
          <w:p w14:paraId="673E681A" w14:textId="20001112" w:rsidR="00ED1092" w:rsidRPr="00811661" w:rsidRDefault="00E44346" w:rsidP="00B2721E">
            <w:pPr>
              <w:spacing w:line="480" w:lineRule="auto"/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811661">
              <w:rPr>
                <w:rFonts w:cstheme="minorHAnsi"/>
                <w:b/>
                <w:sz w:val="21"/>
                <w:szCs w:val="21"/>
              </w:rPr>
              <w:t>Scenario Description</w:t>
            </w:r>
          </w:p>
        </w:tc>
      </w:tr>
      <w:tr w:rsidR="00811661" w:rsidRPr="00ED1092" w14:paraId="66DD8761" w14:textId="77777777" w:rsidTr="00B2721E">
        <w:tc>
          <w:tcPr>
            <w:tcW w:w="1800" w:type="dxa"/>
          </w:tcPr>
          <w:p w14:paraId="59F04C3B" w14:textId="77287E56" w:rsidR="00811661" w:rsidRPr="00ED1092" w:rsidRDefault="00811661" w:rsidP="00B2721E">
            <w:pPr>
              <w:rPr>
                <w:rFonts w:cstheme="minorHAnsi"/>
                <w:sz w:val="21"/>
                <w:szCs w:val="21"/>
              </w:rPr>
            </w:pPr>
            <w:r w:rsidRPr="00ED1092">
              <w:rPr>
                <w:rFonts w:cstheme="minorHAnsi"/>
                <w:sz w:val="21"/>
                <w:szCs w:val="21"/>
              </w:rPr>
              <w:t>Aero</w:t>
            </w:r>
            <w:r>
              <w:rPr>
                <w:rFonts w:cstheme="minorHAnsi"/>
                <w:sz w:val="21"/>
                <w:szCs w:val="21"/>
              </w:rPr>
              <w:t xml:space="preserve">digestive </w:t>
            </w:r>
            <w:r w:rsidR="00B2721E">
              <w:rPr>
                <w:rFonts w:cstheme="minorHAnsi"/>
                <w:sz w:val="21"/>
                <w:szCs w:val="21"/>
              </w:rPr>
              <w:t>Clinic</w:t>
            </w:r>
          </w:p>
        </w:tc>
        <w:tc>
          <w:tcPr>
            <w:tcW w:w="9540" w:type="dxa"/>
          </w:tcPr>
          <w:p w14:paraId="72A9603A" w14:textId="77777777" w:rsidR="00811661" w:rsidRPr="00ED1092" w:rsidRDefault="00811661" w:rsidP="00B2721E">
            <w:pPr>
              <w:pStyle w:val="ListParagraph"/>
              <w:numPr>
                <w:ilvl w:val="0"/>
                <w:numId w:val="21"/>
              </w:numPr>
              <w:spacing w:line="480" w:lineRule="auto"/>
              <w:ind w:right="-40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ED1092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Patient presents for routine visit at aerodigestive clinic. Patient requires imaging at radiology and is seen by pulmonary and ENT providers. Patient requires laryngoscopy by ENT/pulmonary which takes place in a procedure room</w:t>
            </w:r>
            <w: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.</w:t>
            </w:r>
          </w:p>
        </w:tc>
      </w:tr>
      <w:tr w:rsidR="00811661" w:rsidRPr="00ED1092" w14:paraId="34C85658" w14:textId="77777777" w:rsidTr="00B2721E">
        <w:tc>
          <w:tcPr>
            <w:tcW w:w="1800" w:type="dxa"/>
          </w:tcPr>
          <w:p w14:paraId="5B9F8D3F" w14:textId="150BB632" w:rsidR="00811661" w:rsidRPr="00ED1092" w:rsidRDefault="00811661" w:rsidP="00B2721E">
            <w:pPr>
              <w:rPr>
                <w:rFonts w:cstheme="minorHAnsi"/>
                <w:sz w:val="21"/>
                <w:szCs w:val="21"/>
              </w:rPr>
            </w:pPr>
            <w:r w:rsidRPr="00ED1092">
              <w:rPr>
                <w:rFonts w:cstheme="minorHAnsi"/>
                <w:sz w:val="21"/>
                <w:szCs w:val="21"/>
              </w:rPr>
              <w:t xml:space="preserve">Allergy </w:t>
            </w:r>
            <w:r w:rsidR="00B2721E">
              <w:rPr>
                <w:rFonts w:cstheme="minorHAnsi"/>
                <w:sz w:val="21"/>
                <w:szCs w:val="21"/>
              </w:rPr>
              <w:t xml:space="preserve">Clinic </w:t>
            </w:r>
          </w:p>
        </w:tc>
        <w:tc>
          <w:tcPr>
            <w:tcW w:w="9540" w:type="dxa"/>
          </w:tcPr>
          <w:p w14:paraId="12FA9124" w14:textId="77777777" w:rsidR="00811661" w:rsidRDefault="00811661" w:rsidP="00B2721E">
            <w:pPr>
              <w:pStyle w:val="ListParagraph"/>
              <w:numPr>
                <w:ilvl w:val="0"/>
                <w:numId w:val="14"/>
              </w:numPr>
              <w:spacing w:line="480" w:lineRule="auto"/>
              <w:ind w:right="-4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E44346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Routine visit for allergy testing, patient develops anaphylaxis requiring albuterol and epinephrine. </w:t>
            </w:r>
          </w:p>
          <w:p w14:paraId="319ED118" w14:textId="77777777" w:rsidR="00811661" w:rsidRPr="00E44346" w:rsidRDefault="00811661" w:rsidP="00B2721E">
            <w:pPr>
              <w:pStyle w:val="ListParagraph"/>
              <w:numPr>
                <w:ilvl w:val="0"/>
                <w:numId w:val="14"/>
              </w:numPr>
              <w:spacing w:line="480" w:lineRule="auto"/>
              <w:ind w:right="-4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E44346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Routine </w:t>
            </w:r>
            <w:r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visit </w:t>
            </w:r>
            <w:r w:rsidRPr="00E44346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for allergy testing</w:t>
            </w:r>
            <w:r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 P</w:t>
            </w:r>
            <w:r w:rsidRPr="00E44346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atient develops anaphylaxis requiring epinephrine but further decompensates and 911 is called</w:t>
            </w:r>
            <w:r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</w:t>
            </w:r>
            <w:r w:rsidRPr="00E44346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  </w:t>
            </w:r>
          </w:p>
        </w:tc>
      </w:tr>
      <w:tr w:rsidR="00811661" w:rsidRPr="00ED1092" w14:paraId="4875610F" w14:textId="77777777" w:rsidTr="00B2721E">
        <w:tc>
          <w:tcPr>
            <w:tcW w:w="1800" w:type="dxa"/>
          </w:tcPr>
          <w:p w14:paraId="04A53288" w14:textId="77777777" w:rsidR="00811661" w:rsidRPr="00ED1092" w:rsidRDefault="00811661" w:rsidP="00B2721E">
            <w:pPr>
              <w:rPr>
                <w:rFonts w:cstheme="minorHAnsi"/>
                <w:sz w:val="21"/>
                <w:szCs w:val="21"/>
              </w:rPr>
            </w:pPr>
            <w:bookmarkStart w:id="0" w:name="_GoBack"/>
            <w:bookmarkEnd w:id="0"/>
            <w:r w:rsidRPr="00ED1092">
              <w:rPr>
                <w:rFonts w:cstheme="minorHAnsi"/>
                <w:sz w:val="21"/>
                <w:szCs w:val="21"/>
              </w:rPr>
              <w:t xml:space="preserve">Autism </w:t>
            </w:r>
            <w:r>
              <w:rPr>
                <w:rFonts w:cstheme="minorHAnsi"/>
                <w:sz w:val="21"/>
                <w:szCs w:val="21"/>
              </w:rPr>
              <w:t xml:space="preserve">Clinic </w:t>
            </w:r>
          </w:p>
        </w:tc>
        <w:tc>
          <w:tcPr>
            <w:tcW w:w="9540" w:type="dxa"/>
          </w:tcPr>
          <w:p w14:paraId="50904699" w14:textId="77777777" w:rsidR="00811661" w:rsidRDefault="00811661" w:rsidP="00B2721E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>
              <w:rPr>
                <w:rFonts w:eastAsia="Times New Roman" w:cstheme="minorHAnsi"/>
                <w:color w:val="000000"/>
                <w:sz w:val="21"/>
                <w:szCs w:val="21"/>
              </w:rPr>
              <w:t>Routine clinic visit,</w:t>
            </w:r>
            <w:r w:rsidRPr="00E44346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 patient seen for feeding evaluation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 and is seen by </w:t>
            </w:r>
            <w:r w:rsidRPr="00E44346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multiple consultants. </w:t>
            </w:r>
          </w:p>
          <w:p w14:paraId="49F14874" w14:textId="77777777" w:rsidR="00811661" w:rsidRPr="00E44346" w:rsidRDefault="00811661" w:rsidP="00B2721E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E44346">
              <w:rPr>
                <w:rFonts w:eastAsia="Times New Roman" w:cstheme="minorHAnsi"/>
                <w:color w:val="000000"/>
                <w:sz w:val="21"/>
                <w:szCs w:val="21"/>
              </w:rPr>
              <w:t>Food pantry specialist brings food from the parking lot up to the pantry and delivers a meal to a patient room.</w:t>
            </w:r>
          </w:p>
        </w:tc>
      </w:tr>
      <w:tr w:rsidR="00811661" w:rsidRPr="00ED1092" w14:paraId="05C41C3B" w14:textId="77777777" w:rsidTr="00B2721E">
        <w:tc>
          <w:tcPr>
            <w:tcW w:w="1800" w:type="dxa"/>
          </w:tcPr>
          <w:p w14:paraId="5A194AE6" w14:textId="664598C4" w:rsidR="00811661" w:rsidRPr="00ED1092" w:rsidRDefault="00811661" w:rsidP="00B2721E">
            <w:pPr>
              <w:rPr>
                <w:rFonts w:cstheme="minorHAnsi"/>
                <w:sz w:val="21"/>
                <w:szCs w:val="21"/>
              </w:rPr>
            </w:pPr>
            <w:r w:rsidRPr="00ED1092">
              <w:rPr>
                <w:rFonts w:cstheme="minorHAnsi"/>
                <w:sz w:val="21"/>
                <w:szCs w:val="21"/>
              </w:rPr>
              <w:t xml:space="preserve">Clinical </w:t>
            </w:r>
            <w:r w:rsidR="00B2721E">
              <w:rPr>
                <w:rFonts w:cstheme="minorHAnsi"/>
                <w:sz w:val="21"/>
                <w:szCs w:val="21"/>
              </w:rPr>
              <w:t>R</w:t>
            </w:r>
            <w:r w:rsidRPr="00ED1092">
              <w:rPr>
                <w:rFonts w:cstheme="minorHAnsi"/>
                <w:sz w:val="21"/>
                <w:szCs w:val="21"/>
              </w:rPr>
              <w:t xml:space="preserve">esearch </w:t>
            </w:r>
          </w:p>
        </w:tc>
        <w:tc>
          <w:tcPr>
            <w:tcW w:w="9540" w:type="dxa"/>
          </w:tcPr>
          <w:p w14:paraId="175B3A37" w14:textId="77777777" w:rsidR="00811661" w:rsidRDefault="00811661" w:rsidP="00B2721E">
            <w:pPr>
              <w:pStyle w:val="ListParagraph"/>
              <w:numPr>
                <w:ilvl w:val="0"/>
                <w:numId w:val="16"/>
              </w:numPr>
              <w:spacing w:line="480" w:lineRule="auto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>
              <w:rPr>
                <w:rFonts w:eastAsia="Times New Roman" w:cstheme="minorHAnsi"/>
                <w:color w:val="000000"/>
                <w:sz w:val="21"/>
                <w:szCs w:val="21"/>
              </w:rPr>
              <w:t>Patient is seen for a routine c</w:t>
            </w:r>
            <w:r w:rsidRPr="00E44346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linic visit for 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a </w:t>
            </w:r>
            <w:r w:rsidRPr="00E44346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research study. Patient eats meal during clinic visit, labs 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are </w:t>
            </w:r>
            <w:r w:rsidRPr="00E44346">
              <w:rPr>
                <w:rFonts w:eastAsia="Times New Roman" w:cstheme="minorHAnsi"/>
                <w:color w:val="000000"/>
                <w:sz w:val="21"/>
                <w:szCs w:val="21"/>
              </w:rPr>
              <w:t>obtained, urine sample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 is</w:t>
            </w:r>
            <w:r w:rsidRPr="00E44346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 obtained, and study drug 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is </w:t>
            </w:r>
            <w:r w:rsidRPr="00E44346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administered. </w:t>
            </w:r>
          </w:p>
          <w:p w14:paraId="21D50F99" w14:textId="77777777" w:rsidR="00811661" w:rsidRPr="00E44346" w:rsidRDefault="00811661" w:rsidP="00B2721E">
            <w:pPr>
              <w:pStyle w:val="ListParagraph"/>
              <w:numPr>
                <w:ilvl w:val="0"/>
                <w:numId w:val="16"/>
              </w:numPr>
              <w:spacing w:line="480" w:lineRule="auto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>
              <w:rPr>
                <w:rFonts w:eastAsia="Times New Roman" w:cstheme="minorHAnsi"/>
                <w:color w:val="000000"/>
                <w:sz w:val="21"/>
                <w:szCs w:val="21"/>
              </w:rPr>
              <w:t>Patient is seen for a routine c</w:t>
            </w:r>
            <w:r w:rsidRPr="00E44346">
              <w:rPr>
                <w:rFonts w:eastAsia="Times New Roman" w:cstheme="minorHAnsi"/>
                <w:color w:val="000000"/>
                <w:sz w:val="21"/>
                <w:szCs w:val="21"/>
              </w:rPr>
              <w:t>linic visit for research study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. </w:t>
            </w:r>
            <w:r w:rsidRPr="00E44346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EKG 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is </w:t>
            </w:r>
            <w:r w:rsidRPr="00E44346">
              <w:rPr>
                <w:rFonts w:eastAsia="Times New Roman" w:cstheme="minorHAnsi"/>
                <w:color w:val="000000"/>
                <w:sz w:val="21"/>
                <w:szCs w:val="21"/>
              </w:rPr>
              <w:t>obtained, patient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>’s</w:t>
            </w:r>
            <w:r w:rsidRPr="00E44346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 port is access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>ed</w:t>
            </w:r>
            <w:r w:rsidRPr="00E44346">
              <w:rPr>
                <w:rFonts w:eastAsia="Times New Roman" w:cstheme="minorHAnsi"/>
                <w:color w:val="000000"/>
                <w:sz w:val="21"/>
                <w:szCs w:val="21"/>
              </w:rPr>
              <w:t>, and study drug is administered.</w:t>
            </w:r>
          </w:p>
        </w:tc>
      </w:tr>
      <w:tr w:rsidR="00811661" w:rsidRPr="00ED1092" w14:paraId="46887DFF" w14:textId="77777777" w:rsidTr="00B2721E">
        <w:tc>
          <w:tcPr>
            <w:tcW w:w="1800" w:type="dxa"/>
          </w:tcPr>
          <w:p w14:paraId="4F7BA706" w14:textId="2C6523FB" w:rsidR="00811661" w:rsidRPr="00ED1092" w:rsidRDefault="00811661" w:rsidP="00B2721E">
            <w:pPr>
              <w:rPr>
                <w:rFonts w:cstheme="minorHAnsi"/>
                <w:sz w:val="21"/>
                <w:szCs w:val="21"/>
              </w:rPr>
            </w:pPr>
            <w:r w:rsidRPr="00ED1092">
              <w:rPr>
                <w:rFonts w:cstheme="minorHAnsi"/>
                <w:sz w:val="21"/>
                <w:szCs w:val="21"/>
              </w:rPr>
              <w:t>C</w:t>
            </w:r>
            <w:r>
              <w:rPr>
                <w:rFonts w:cstheme="minorHAnsi"/>
                <w:sz w:val="21"/>
                <w:szCs w:val="21"/>
              </w:rPr>
              <w:t xml:space="preserve">ystic Fibrosis </w:t>
            </w:r>
            <w:r w:rsidR="00B2721E">
              <w:rPr>
                <w:rFonts w:cstheme="minorHAnsi"/>
                <w:sz w:val="21"/>
                <w:szCs w:val="21"/>
              </w:rPr>
              <w:t>Clinic</w:t>
            </w:r>
          </w:p>
        </w:tc>
        <w:tc>
          <w:tcPr>
            <w:tcW w:w="9540" w:type="dxa"/>
          </w:tcPr>
          <w:p w14:paraId="55C375BC" w14:textId="77777777" w:rsidR="00811661" w:rsidRPr="00E44346" w:rsidRDefault="00811661" w:rsidP="00B2721E">
            <w:pPr>
              <w:pStyle w:val="ListParagraph"/>
              <w:numPr>
                <w:ilvl w:val="0"/>
                <w:numId w:val="15"/>
              </w:numPr>
              <w:spacing w:line="480" w:lineRule="auto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>
              <w:rPr>
                <w:rFonts w:eastAsia="Times New Roman" w:cstheme="minorHAnsi"/>
                <w:color w:val="000000"/>
                <w:sz w:val="21"/>
                <w:szCs w:val="21"/>
              </w:rPr>
              <w:t>Patient seen for r</w:t>
            </w:r>
            <w:r w:rsidRPr="00E44346">
              <w:rPr>
                <w:rFonts w:eastAsia="Times New Roman" w:cstheme="minorHAnsi"/>
                <w:color w:val="000000"/>
                <w:sz w:val="21"/>
                <w:szCs w:val="21"/>
              </w:rPr>
              <w:t>outine clinic visit requiring multidisciplinary consult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>ants</w:t>
            </w:r>
            <w:r w:rsidRPr="00E44346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 to see patient. Patient requires labs, imaging, 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>and is</w:t>
            </w:r>
            <w:r w:rsidRPr="00E44346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 transport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ed </w:t>
            </w:r>
            <w:r w:rsidRPr="00E44346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to radiology.  </w:t>
            </w:r>
          </w:p>
        </w:tc>
      </w:tr>
      <w:tr w:rsidR="00811661" w:rsidRPr="00ED1092" w14:paraId="53E5FE9F" w14:textId="77777777" w:rsidTr="00B2721E">
        <w:trPr>
          <w:trHeight w:val="458"/>
        </w:trPr>
        <w:tc>
          <w:tcPr>
            <w:tcW w:w="1800" w:type="dxa"/>
          </w:tcPr>
          <w:p w14:paraId="7D566B29" w14:textId="77777777" w:rsidR="00811661" w:rsidRPr="00E44346" w:rsidRDefault="00811661" w:rsidP="00B2721E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</w:rPr>
              <w:t xml:space="preserve">Development Progress Clinic </w:t>
            </w:r>
          </w:p>
        </w:tc>
        <w:tc>
          <w:tcPr>
            <w:tcW w:w="9540" w:type="dxa"/>
          </w:tcPr>
          <w:p w14:paraId="775A07B1" w14:textId="77777777" w:rsidR="00811661" w:rsidRPr="00E44346" w:rsidRDefault="00811661" w:rsidP="00B2721E">
            <w:pPr>
              <w:pStyle w:val="ListParagraph"/>
              <w:numPr>
                <w:ilvl w:val="0"/>
                <w:numId w:val="13"/>
              </w:numPr>
              <w:spacing w:line="480" w:lineRule="auto"/>
              <w:rPr>
                <w:rFonts w:cstheme="minorHAnsi"/>
                <w:sz w:val="21"/>
                <w:szCs w:val="21"/>
              </w:rPr>
            </w:pPr>
            <w:r w:rsidRPr="00E44346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New patient evaluation who requires 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>physical therapy,</w:t>
            </w:r>
            <w:r w:rsidRPr="00E44346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 social work consultation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>,</w:t>
            </w:r>
            <w:r w:rsidRPr="00E44346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 and provider examination.</w:t>
            </w:r>
          </w:p>
        </w:tc>
      </w:tr>
      <w:tr w:rsidR="00811661" w:rsidRPr="00ED1092" w14:paraId="66D9E060" w14:textId="77777777" w:rsidTr="00B2721E">
        <w:tc>
          <w:tcPr>
            <w:tcW w:w="1800" w:type="dxa"/>
          </w:tcPr>
          <w:p w14:paraId="3965F433" w14:textId="5AD4A65C" w:rsidR="00811661" w:rsidRPr="00ED1092" w:rsidRDefault="00B2721E" w:rsidP="00B2721E">
            <w:pPr>
              <w:rPr>
                <w:rFonts w:cstheme="minorHAnsi"/>
                <w:sz w:val="21"/>
                <w:szCs w:val="21"/>
              </w:rPr>
            </w:pPr>
            <w:r w:rsidRPr="00ED1092">
              <w:rPr>
                <w:rFonts w:cstheme="minorHAnsi"/>
                <w:sz w:val="21"/>
                <w:szCs w:val="21"/>
              </w:rPr>
              <w:t>Endocrin</w:t>
            </w:r>
            <w:r>
              <w:rPr>
                <w:rFonts w:cstheme="minorHAnsi"/>
                <w:sz w:val="21"/>
                <w:szCs w:val="21"/>
              </w:rPr>
              <w:t xml:space="preserve">ology </w:t>
            </w:r>
            <w:r w:rsidRPr="00ED1092">
              <w:rPr>
                <w:rFonts w:cstheme="minorHAnsi"/>
                <w:sz w:val="21"/>
                <w:szCs w:val="21"/>
              </w:rPr>
              <w:t>Clinic</w:t>
            </w:r>
          </w:p>
        </w:tc>
        <w:tc>
          <w:tcPr>
            <w:tcW w:w="9540" w:type="dxa"/>
          </w:tcPr>
          <w:p w14:paraId="17562B96" w14:textId="77777777" w:rsidR="00811661" w:rsidRDefault="00811661" w:rsidP="00B2721E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E44346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Patient with known Type I Diabetes presents to clinic with concern for DKA and requires transfer to the emergency department. </w:t>
            </w:r>
          </w:p>
          <w:p w14:paraId="5FD2D1E9" w14:textId="77777777" w:rsidR="00811661" w:rsidRDefault="00811661" w:rsidP="00B2721E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E44346">
              <w:rPr>
                <w:rFonts w:eastAsia="Times New Roman" w:cstheme="minorHAnsi"/>
                <w:color w:val="000000"/>
                <w:sz w:val="21"/>
                <w:szCs w:val="21"/>
              </w:rPr>
              <w:t>Adolescent patient with Type I Diabetes presents with hypoglycemia requiring juice and glucagon.</w:t>
            </w:r>
          </w:p>
          <w:p w14:paraId="35CBCF3B" w14:textId="77777777" w:rsidR="00811661" w:rsidRPr="00E44346" w:rsidRDefault="00811661" w:rsidP="00B2721E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E44346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Adolescent patient with known Congenital Adrenal Hyperplasia requires </w:t>
            </w:r>
            <w:proofErr w:type="spellStart"/>
            <w:r w:rsidRPr="00E44346">
              <w:rPr>
                <w:rFonts w:eastAsia="Times New Roman" w:cstheme="minorHAnsi"/>
                <w:color w:val="000000"/>
                <w:sz w:val="21"/>
                <w:szCs w:val="21"/>
              </w:rPr>
              <w:t>Solucortef</w:t>
            </w:r>
            <w:proofErr w:type="spellEnd"/>
            <w:r w:rsidRPr="00E44346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 injection teaching.</w:t>
            </w:r>
          </w:p>
        </w:tc>
      </w:tr>
      <w:tr w:rsidR="00811661" w:rsidRPr="00ED1092" w14:paraId="262416A9" w14:textId="77777777" w:rsidTr="00B2721E">
        <w:tc>
          <w:tcPr>
            <w:tcW w:w="1800" w:type="dxa"/>
          </w:tcPr>
          <w:p w14:paraId="4F81A9D3" w14:textId="6149D6D7" w:rsidR="00811661" w:rsidRPr="00ED1092" w:rsidRDefault="00811661" w:rsidP="00B2721E">
            <w:pPr>
              <w:rPr>
                <w:rFonts w:cstheme="minorHAnsi"/>
                <w:sz w:val="21"/>
                <w:szCs w:val="21"/>
              </w:rPr>
            </w:pPr>
            <w:r w:rsidRPr="00ED1092">
              <w:rPr>
                <w:rFonts w:cstheme="minorHAnsi"/>
                <w:sz w:val="21"/>
                <w:szCs w:val="21"/>
              </w:rPr>
              <w:t>G</w:t>
            </w:r>
            <w:r>
              <w:rPr>
                <w:rFonts w:cstheme="minorHAnsi"/>
                <w:sz w:val="21"/>
                <w:szCs w:val="21"/>
              </w:rPr>
              <w:t xml:space="preserve">astroenterology </w:t>
            </w:r>
            <w:r w:rsidR="00B2721E">
              <w:rPr>
                <w:rFonts w:cstheme="minorHAnsi"/>
                <w:sz w:val="21"/>
                <w:szCs w:val="21"/>
              </w:rPr>
              <w:t>Clinic</w:t>
            </w:r>
          </w:p>
        </w:tc>
        <w:tc>
          <w:tcPr>
            <w:tcW w:w="9540" w:type="dxa"/>
          </w:tcPr>
          <w:p w14:paraId="3C5CF385" w14:textId="77777777" w:rsidR="00811661" w:rsidRDefault="00811661" w:rsidP="00B2721E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E44346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Infant seen for routine visit, needs gastric tube replacement and nutrition consult. </w:t>
            </w:r>
          </w:p>
          <w:p w14:paraId="54F7166C" w14:textId="77777777" w:rsidR="00811661" w:rsidRPr="00E44346" w:rsidRDefault="00811661" w:rsidP="00B2721E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E44346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New adolescent CP patient requiring weight and wheelchair weight, requires nutrition consult, 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and </w:t>
            </w:r>
            <w:r w:rsidRPr="00E44346">
              <w:rPr>
                <w:rFonts w:eastAsia="Times New Roman" w:cstheme="minorHAnsi"/>
                <w:color w:val="000000"/>
                <w:sz w:val="21"/>
                <w:szCs w:val="21"/>
              </w:rPr>
              <w:t>nasogastric tube placement with radiologic confirmation.</w:t>
            </w:r>
          </w:p>
        </w:tc>
      </w:tr>
      <w:tr w:rsidR="00811661" w:rsidRPr="00ED1092" w14:paraId="21126126" w14:textId="77777777" w:rsidTr="00B2721E">
        <w:tc>
          <w:tcPr>
            <w:tcW w:w="1800" w:type="dxa"/>
          </w:tcPr>
          <w:p w14:paraId="51861AAC" w14:textId="5B10326B" w:rsidR="00811661" w:rsidRPr="00ED1092" w:rsidRDefault="00811661" w:rsidP="00B2721E">
            <w:pPr>
              <w:rPr>
                <w:rFonts w:cstheme="minorHAnsi"/>
                <w:sz w:val="21"/>
                <w:szCs w:val="21"/>
              </w:rPr>
            </w:pPr>
            <w:r w:rsidRPr="00ED1092">
              <w:rPr>
                <w:rFonts w:cstheme="minorHAnsi"/>
                <w:sz w:val="21"/>
                <w:szCs w:val="21"/>
              </w:rPr>
              <w:lastRenderedPageBreak/>
              <w:t xml:space="preserve">Muscular Dystrophy </w:t>
            </w:r>
            <w:r w:rsidR="00B2721E">
              <w:rPr>
                <w:rFonts w:cstheme="minorHAnsi"/>
                <w:sz w:val="21"/>
                <w:szCs w:val="21"/>
              </w:rPr>
              <w:t>Clinic</w:t>
            </w:r>
          </w:p>
        </w:tc>
        <w:tc>
          <w:tcPr>
            <w:tcW w:w="9540" w:type="dxa"/>
          </w:tcPr>
          <w:p w14:paraId="20BA2B0D" w14:textId="77777777" w:rsidR="00811661" w:rsidRPr="00E44346" w:rsidRDefault="00811661" w:rsidP="00B2721E">
            <w:pPr>
              <w:pStyle w:val="ListParagraph"/>
              <w:numPr>
                <w:ilvl w:val="0"/>
                <w:numId w:val="20"/>
              </w:numPr>
              <w:spacing w:line="480" w:lineRule="auto"/>
              <w:ind w:right="-40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ED1092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 xml:space="preserve">Adolescent patient with muscular dystrophy who is wheelchair bounds presents for a routine clinical visit. Patient requires radiology visit, labs, PFT testing, and is seen by multiple subspecialists   </w:t>
            </w:r>
          </w:p>
        </w:tc>
      </w:tr>
      <w:tr w:rsidR="00811661" w:rsidRPr="00ED1092" w14:paraId="2A501EF9" w14:textId="77777777" w:rsidTr="00B2721E">
        <w:tc>
          <w:tcPr>
            <w:tcW w:w="1800" w:type="dxa"/>
          </w:tcPr>
          <w:p w14:paraId="5925B6F6" w14:textId="7C314C07" w:rsidR="00811661" w:rsidRPr="00ED1092" w:rsidRDefault="00811661" w:rsidP="00B2721E">
            <w:pPr>
              <w:rPr>
                <w:rFonts w:cstheme="minorHAnsi"/>
                <w:sz w:val="21"/>
                <w:szCs w:val="21"/>
              </w:rPr>
            </w:pPr>
            <w:r w:rsidRPr="00ED1092">
              <w:rPr>
                <w:rFonts w:cstheme="minorHAnsi"/>
                <w:sz w:val="21"/>
                <w:szCs w:val="21"/>
              </w:rPr>
              <w:t xml:space="preserve">Nephrology </w:t>
            </w:r>
            <w:r w:rsidR="00B2721E">
              <w:rPr>
                <w:rFonts w:cstheme="minorHAnsi"/>
                <w:sz w:val="21"/>
                <w:szCs w:val="21"/>
              </w:rPr>
              <w:t>Clinic</w:t>
            </w:r>
          </w:p>
        </w:tc>
        <w:tc>
          <w:tcPr>
            <w:tcW w:w="9540" w:type="dxa"/>
          </w:tcPr>
          <w:p w14:paraId="16E8D223" w14:textId="77777777" w:rsidR="00811661" w:rsidRPr="00E44346" w:rsidRDefault="00811661" w:rsidP="00B2721E">
            <w:pPr>
              <w:pStyle w:val="ListParagraph"/>
              <w:numPr>
                <w:ilvl w:val="0"/>
                <w:numId w:val="9"/>
              </w:numPr>
              <w:spacing w:line="480" w:lineRule="auto"/>
              <w:ind w:right="-4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E44346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Routine nephrology visit, patient requires flu vaccine. </w:t>
            </w:r>
          </w:p>
          <w:p w14:paraId="7CD2493A" w14:textId="77777777" w:rsidR="00811661" w:rsidRPr="00ED1092" w:rsidRDefault="00811661" w:rsidP="00B2721E">
            <w:pPr>
              <w:pStyle w:val="ListParagraph"/>
              <w:numPr>
                <w:ilvl w:val="0"/>
                <w:numId w:val="9"/>
              </w:numPr>
              <w:spacing w:line="480" w:lineRule="auto"/>
              <w:ind w:right="-4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ED1092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Routine nephrology visit, 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patient </w:t>
            </w:r>
            <w:r w:rsidRPr="00ED1092">
              <w:rPr>
                <w:rFonts w:eastAsia="Times New Roman" w:cstheme="minorHAnsi"/>
                <w:color w:val="000000"/>
                <w:sz w:val="21"/>
                <w:szCs w:val="21"/>
              </w:rPr>
              <w:t>found to be hypertensive, provide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>s</w:t>
            </w:r>
            <w:r w:rsidRPr="00ED1092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 urine sample for testing.</w:t>
            </w:r>
          </w:p>
        </w:tc>
      </w:tr>
      <w:tr w:rsidR="00811661" w:rsidRPr="00ED1092" w14:paraId="60012416" w14:textId="77777777" w:rsidTr="00B2721E">
        <w:tc>
          <w:tcPr>
            <w:tcW w:w="1800" w:type="dxa"/>
          </w:tcPr>
          <w:p w14:paraId="5EC0F552" w14:textId="6C8897AC" w:rsidR="00811661" w:rsidRPr="00ED1092" w:rsidRDefault="00811661" w:rsidP="00B2721E">
            <w:pPr>
              <w:rPr>
                <w:rFonts w:cstheme="minorHAnsi"/>
                <w:sz w:val="21"/>
                <w:szCs w:val="21"/>
              </w:rPr>
            </w:pPr>
            <w:r w:rsidRPr="00ED1092">
              <w:rPr>
                <w:rFonts w:cstheme="minorHAnsi"/>
                <w:sz w:val="21"/>
                <w:szCs w:val="21"/>
              </w:rPr>
              <w:t xml:space="preserve">Neurology </w:t>
            </w:r>
            <w:r w:rsidR="00B2721E">
              <w:rPr>
                <w:rFonts w:cstheme="minorHAnsi"/>
                <w:sz w:val="21"/>
                <w:szCs w:val="21"/>
              </w:rPr>
              <w:t>Clinic</w:t>
            </w:r>
          </w:p>
        </w:tc>
        <w:tc>
          <w:tcPr>
            <w:tcW w:w="9540" w:type="dxa"/>
          </w:tcPr>
          <w:p w14:paraId="2B9033D7" w14:textId="77777777" w:rsidR="00811661" w:rsidRPr="00E44346" w:rsidRDefault="00811661" w:rsidP="00B2721E">
            <w:pPr>
              <w:pStyle w:val="ListParagraph"/>
              <w:numPr>
                <w:ilvl w:val="0"/>
                <w:numId w:val="18"/>
              </w:numPr>
              <w:spacing w:line="480" w:lineRule="auto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E44346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Adolescent patient 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is </w:t>
            </w:r>
            <w:r w:rsidRPr="00E44346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seen for routine neurology and EEG visit.  </w:t>
            </w:r>
          </w:p>
          <w:p w14:paraId="56218BE8" w14:textId="77777777" w:rsidR="00811661" w:rsidRPr="00ED1092" w:rsidRDefault="00811661" w:rsidP="00B2721E">
            <w:pPr>
              <w:pStyle w:val="ListParagraph"/>
              <w:numPr>
                <w:ilvl w:val="0"/>
                <w:numId w:val="19"/>
              </w:numPr>
              <w:spacing w:line="480" w:lineRule="auto"/>
              <w:ind w:right="-40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ED1092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Patient seen for neuropsychiatric appointment. Patient has a seizure and requires emergency intervention and calling of 911.</w:t>
            </w:r>
          </w:p>
        </w:tc>
      </w:tr>
      <w:tr w:rsidR="00811661" w:rsidRPr="00ED1092" w14:paraId="6D834887" w14:textId="77777777" w:rsidTr="00B2721E">
        <w:tc>
          <w:tcPr>
            <w:tcW w:w="1800" w:type="dxa"/>
          </w:tcPr>
          <w:p w14:paraId="26D253E8" w14:textId="380D6B7A" w:rsidR="00811661" w:rsidRDefault="00811661" w:rsidP="00B2721E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</w:rPr>
              <w:t xml:space="preserve">Otolaryngology/Audiology </w:t>
            </w:r>
            <w:r w:rsidR="00B2721E">
              <w:rPr>
                <w:rFonts w:ascii="Calibri" w:hAnsi="Calibri" w:cs="Calibri"/>
                <w:sz w:val="22"/>
                <w:szCs w:val="22"/>
              </w:rPr>
              <w:t>Clinic</w:t>
            </w:r>
          </w:p>
          <w:p w14:paraId="6DE9C50B" w14:textId="77777777" w:rsidR="00811661" w:rsidRPr="00ED1092" w:rsidRDefault="00811661" w:rsidP="00B2721E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9540" w:type="dxa"/>
          </w:tcPr>
          <w:p w14:paraId="3C392810" w14:textId="77777777" w:rsidR="00811661" w:rsidRDefault="00811661" w:rsidP="00B2721E">
            <w:pPr>
              <w:pStyle w:val="NormalWeb"/>
              <w:numPr>
                <w:ilvl w:val="0"/>
                <w:numId w:val="23"/>
              </w:numPr>
              <w:spacing w:line="480" w:lineRule="auto"/>
              <w:contextualSpacing/>
              <w:rPr>
                <w:rFonts w:asciiTheme="minorHAnsi" w:hAnsiTheme="minorHAnsi" w:cstheme="minorHAnsi"/>
                <w:sz w:val="21"/>
                <w:szCs w:val="21"/>
              </w:rPr>
            </w:pPr>
            <w:r w:rsidRPr="00E44346">
              <w:rPr>
                <w:rFonts w:asciiTheme="minorHAnsi" w:hAnsiTheme="minorHAnsi" w:cstheme="minorHAnsi"/>
                <w:sz w:val="21"/>
                <w:szCs w:val="21"/>
              </w:rPr>
              <w:t>Patient with laryngomalacia requires laryngoscopy in ENT clinic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>.</w:t>
            </w:r>
            <w:r w:rsidRPr="00E44346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</w:p>
          <w:p w14:paraId="77C2CB65" w14:textId="77777777" w:rsidR="00811661" w:rsidRDefault="00811661" w:rsidP="00B2721E">
            <w:pPr>
              <w:pStyle w:val="NormalWeb"/>
              <w:numPr>
                <w:ilvl w:val="0"/>
                <w:numId w:val="23"/>
              </w:numPr>
              <w:spacing w:line="480" w:lineRule="auto"/>
              <w:contextualSpacing/>
              <w:rPr>
                <w:rFonts w:asciiTheme="minorHAnsi" w:hAnsiTheme="minorHAnsi" w:cstheme="minorHAnsi"/>
                <w:sz w:val="21"/>
                <w:szCs w:val="21"/>
              </w:rPr>
            </w:pPr>
            <w:r w:rsidRPr="00ED1092">
              <w:rPr>
                <w:rFonts w:asciiTheme="minorHAnsi" w:hAnsiTheme="minorHAnsi" w:cstheme="minorHAnsi"/>
                <w:sz w:val="21"/>
                <w:szCs w:val="21"/>
              </w:rPr>
              <w:t xml:space="preserve">Patient comes into clinic without appointment </w:t>
            </w:r>
            <w:r w:rsidRPr="00E44346">
              <w:rPr>
                <w:rFonts w:asciiTheme="minorHAnsi" w:hAnsiTheme="minorHAnsi" w:cstheme="minorHAnsi"/>
                <w:sz w:val="21"/>
                <w:szCs w:val="21"/>
              </w:rPr>
              <w:t xml:space="preserve">in respiratory distress. Requires emergency management 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 xml:space="preserve">of respiratory decompensation. </w:t>
            </w:r>
          </w:p>
          <w:p w14:paraId="0701DCE1" w14:textId="77777777" w:rsidR="00811661" w:rsidRPr="00ED1092" w:rsidRDefault="00811661" w:rsidP="00B2721E">
            <w:pPr>
              <w:pStyle w:val="ListParagraph"/>
              <w:numPr>
                <w:ilvl w:val="0"/>
                <w:numId w:val="23"/>
              </w:numPr>
              <w:spacing w:line="480" w:lineRule="auto"/>
              <w:ind w:right="-40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Patient is seen as a r</w:t>
            </w:r>
            <w:r w:rsidRPr="00E44346">
              <w:rPr>
                <w:rFonts w:asciiTheme="minorHAnsi" w:hAnsiTheme="minorHAnsi" w:cstheme="minorHAnsi"/>
                <w:sz w:val="21"/>
                <w:szCs w:val="21"/>
              </w:rPr>
              <w:t xml:space="preserve">outine visit for 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>a</w:t>
            </w:r>
            <w:r w:rsidRPr="00E44346">
              <w:rPr>
                <w:rFonts w:asciiTheme="minorHAnsi" w:hAnsiTheme="minorHAnsi" w:cstheme="minorHAnsi"/>
                <w:sz w:val="21"/>
                <w:szCs w:val="21"/>
              </w:rPr>
              <w:t xml:space="preserve"> failed hearing test. 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>Patient r</w:t>
            </w:r>
            <w:r w:rsidRPr="00E44346">
              <w:rPr>
                <w:rFonts w:asciiTheme="minorHAnsi" w:hAnsiTheme="minorHAnsi" w:cstheme="minorHAnsi"/>
                <w:sz w:val="21"/>
                <w:szCs w:val="21"/>
              </w:rPr>
              <w:t>equires Spanish interpreter for visit.</w:t>
            </w:r>
          </w:p>
        </w:tc>
      </w:tr>
      <w:tr w:rsidR="00811661" w:rsidRPr="00ED1092" w14:paraId="0AAF892B" w14:textId="77777777" w:rsidTr="00B2721E">
        <w:tc>
          <w:tcPr>
            <w:tcW w:w="1800" w:type="dxa"/>
          </w:tcPr>
          <w:p w14:paraId="60824400" w14:textId="1605FA3E" w:rsidR="00811661" w:rsidRPr="00ED1092" w:rsidRDefault="00811661" w:rsidP="00B2721E">
            <w:p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Pediatric Surgery</w:t>
            </w:r>
            <w:r w:rsidR="00B2721E">
              <w:rPr>
                <w:rFonts w:cstheme="minorHAnsi"/>
                <w:sz w:val="21"/>
                <w:szCs w:val="21"/>
              </w:rPr>
              <w:t xml:space="preserve"> Clinic</w:t>
            </w:r>
          </w:p>
        </w:tc>
        <w:tc>
          <w:tcPr>
            <w:tcW w:w="9540" w:type="dxa"/>
          </w:tcPr>
          <w:p w14:paraId="00778FA4" w14:textId="77777777" w:rsidR="00811661" w:rsidRPr="00ED1092" w:rsidRDefault="00811661" w:rsidP="00B2721E">
            <w:pPr>
              <w:pStyle w:val="NormalWeb"/>
              <w:numPr>
                <w:ilvl w:val="0"/>
                <w:numId w:val="24"/>
              </w:numPr>
              <w:spacing w:line="480" w:lineRule="auto"/>
              <w:contextualSpacing/>
              <w:rPr>
                <w:rFonts w:asciiTheme="minorHAnsi" w:hAnsiTheme="minorHAnsi" w:cstheme="minorHAnsi"/>
                <w:sz w:val="21"/>
                <w:szCs w:val="21"/>
              </w:rPr>
            </w:pPr>
            <w:r w:rsidRPr="00ED1092">
              <w:rPr>
                <w:rFonts w:asciiTheme="minorHAnsi" w:hAnsiTheme="minorHAnsi" w:cstheme="minorHAnsi"/>
                <w:sz w:val="21"/>
                <w:szCs w:val="21"/>
              </w:rPr>
              <w:t>Patient comes into clinic without appointment in significant respiratory distress with cyanosis, requiring airway management and resuscitation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>.</w:t>
            </w:r>
            <w:r w:rsidRPr="00ED1092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</w:p>
          <w:p w14:paraId="05CE3FAD" w14:textId="77777777" w:rsidR="00811661" w:rsidRPr="00ED1092" w:rsidRDefault="00811661" w:rsidP="00B2721E">
            <w:pPr>
              <w:pStyle w:val="NormalWeb"/>
              <w:numPr>
                <w:ilvl w:val="0"/>
                <w:numId w:val="24"/>
              </w:numPr>
              <w:spacing w:line="480" w:lineRule="auto"/>
              <w:contextualSpacing/>
              <w:rPr>
                <w:rFonts w:asciiTheme="minorHAnsi" w:hAnsiTheme="minorHAnsi" w:cstheme="minorHAnsi"/>
                <w:sz w:val="21"/>
                <w:szCs w:val="21"/>
              </w:rPr>
            </w:pPr>
            <w:r w:rsidRPr="00ED1092">
              <w:rPr>
                <w:rFonts w:asciiTheme="minorHAnsi" w:hAnsiTheme="minorHAnsi" w:cstheme="minorHAnsi"/>
                <w:sz w:val="21"/>
                <w:szCs w:val="21"/>
              </w:rPr>
              <w:t xml:space="preserve">Adolescent female seen in clinic for uterine bleeding, requires 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>Implantable Uterine Device</w:t>
            </w:r>
            <w:r w:rsidRPr="00ED1092">
              <w:rPr>
                <w:rFonts w:asciiTheme="minorHAnsi" w:hAnsiTheme="minorHAnsi" w:cstheme="minorHAnsi"/>
                <w:sz w:val="21"/>
                <w:szCs w:val="21"/>
              </w:rPr>
              <w:t xml:space="preserve"> placement </w:t>
            </w:r>
          </w:p>
          <w:p w14:paraId="546D930F" w14:textId="77777777" w:rsidR="00811661" w:rsidRPr="00E44346" w:rsidRDefault="00811661" w:rsidP="00B2721E">
            <w:pPr>
              <w:pStyle w:val="ListParagraph"/>
              <w:numPr>
                <w:ilvl w:val="0"/>
                <w:numId w:val="24"/>
              </w:numPr>
              <w:spacing w:line="480" w:lineRule="auto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Patient with polydactyly seen in clinic for digit removal. Patient visit requires Spanish interpreter. </w:t>
            </w:r>
          </w:p>
        </w:tc>
      </w:tr>
      <w:tr w:rsidR="00811661" w:rsidRPr="00ED1092" w14:paraId="7E8B4E03" w14:textId="77777777" w:rsidTr="00B2721E">
        <w:tc>
          <w:tcPr>
            <w:tcW w:w="1800" w:type="dxa"/>
          </w:tcPr>
          <w:p w14:paraId="0B2DDB44" w14:textId="65C4B65C" w:rsidR="00811661" w:rsidRPr="00ED1092" w:rsidRDefault="00B2721E" w:rsidP="00B2721E">
            <w:pPr>
              <w:rPr>
                <w:rFonts w:cstheme="minorHAnsi"/>
                <w:sz w:val="21"/>
                <w:szCs w:val="21"/>
              </w:rPr>
            </w:pPr>
            <w:r w:rsidRPr="00ED1092">
              <w:rPr>
                <w:rFonts w:cstheme="minorHAnsi"/>
                <w:sz w:val="21"/>
                <w:szCs w:val="21"/>
              </w:rPr>
              <w:t>Rheum</w:t>
            </w:r>
            <w:r>
              <w:rPr>
                <w:rFonts w:cstheme="minorHAnsi"/>
                <w:sz w:val="21"/>
                <w:szCs w:val="21"/>
              </w:rPr>
              <w:t xml:space="preserve">atology </w:t>
            </w:r>
            <w:r w:rsidRPr="00ED1092">
              <w:rPr>
                <w:rFonts w:cstheme="minorHAnsi"/>
                <w:sz w:val="21"/>
                <w:szCs w:val="21"/>
              </w:rPr>
              <w:t>Clinic</w:t>
            </w:r>
          </w:p>
        </w:tc>
        <w:tc>
          <w:tcPr>
            <w:tcW w:w="9540" w:type="dxa"/>
          </w:tcPr>
          <w:p w14:paraId="79416C5B" w14:textId="77777777" w:rsidR="00811661" w:rsidRDefault="00811661" w:rsidP="00B2721E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E44346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Patient with Juvenile Idiopathic Arthritis presents to clinic for joint injection. Patient receives sedation, develops respiratory depression requiring oxygen. Patient then returns to baseline and is discharged. </w:t>
            </w:r>
          </w:p>
          <w:p w14:paraId="5DE6E926" w14:textId="77777777" w:rsidR="00811661" w:rsidRPr="00E44346" w:rsidRDefault="00811661" w:rsidP="00B2721E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E44346">
              <w:rPr>
                <w:rFonts w:eastAsia="Times New Roman" w:cstheme="minorHAnsi"/>
                <w:color w:val="000000"/>
                <w:sz w:val="21"/>
                <w:szCs w:val="21"/>
              </w:rPr>
              <w:t>Patient with chronic recurrent osteomyelitis presents for routine clinic visit and requires x-rays.</w:t>
            </w:r>
          </w:p>
        </w:tc>
      </w:tr>
      <w:tr w:rsidR="00811661" w:rsidRPr="00ED1092" w14:paraId="6DC5A60C" w14:textId="77777777" w:rsidTr="00B2721E">
        <w:tc>
          <w:tcPr>
            <w:tcW w:w="1800" w:type="dxa"/>
          </w:tcPr>
          <w:p w14:paraId="413CC8EB" w14:textId="1823B7D6" w:rsidR="00811661" w:rsidRPr="00ED1092" w:rsidRDefault="00811661" w:rsidP="00B2721E">
            <w:pPr>
              <w:rPr>
                <w:rFonts w:cstheme="minorHAnsi"/>
                <w:sz w:val="21"/>
                <w:szCs w:val="21"/>
              </w:rPr>
            </w:pPr>
            <w:r w:rsidRPr="00ED1092">
              <w:rPr>
                <w:rFonts w:cstheme="minorHAnsi"/>
                <w:sz w:val="21"/>
                <w:szCs w:val="21"/>
              </w:rPr>
              <w:t>Tech</w:t>
            </w:r>
            <w:r>
              <w:rPr>
                <w:rFonts w:cstheme="minorHAnsi"/>
                <w:sz w:val="21"/>
                <w:szCs w:val="21"/>
              </w:rPr>
              <w:t>nology</w:t>
            </w:r>
            <w:r w:rsidRPr="00ED1092">
              <w:rPr>
                <w:rFonts w:cstheme="minorHAnsi"/>
                <w:sz w:val="21"/>
                <w:szCs w:val="21"/>
              </w:rPr>
              <w:t xml:space="preserve"> Dependent </w:t>
            </w:r>
            <w:r w:rsidR="00B2721E">
              <w:rPr>
                <w:rFonts w:cstheme="minorHAnsi"/>
                <w:sz w:val="21"/>
                <w:szCs w:val="21"/>
              </w:rPr>
              <w:t xml:space="preserve">Clinic </w:t>
            </w:r>
          </w:p>
        </w:tc>
        <w:tc>
          <w:tcPr>
            <w:tcW w:w="9540" w:type="dxa"/>
          </w:tcPr>
          <w:p w14:paraId="53F4B4B7" w14:textId="77777777" w:rsidR="00811661" w:rsidRPr="00E44346" w:rsidRDefault="00811661" w:rsidP="00B2721E">
            <w:pPr>
              <w:pStyle w:val="ListParagraph"/>
              <w:numPr>
                <w:ilvl w:val="0"/>
                <w:numId w:val="17"/>
              </w:numPr>
              <w:spacing w:line="480" w:lineRule="auto"/>
              <w:ind w:right="-4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Patient is seen as a “new” </w:t>
            </w:r>
            <w:r w:rsidRPr="00E44346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patient evaluation who requires 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physical therapy, </w:t>
            </w:r>
            <w:r w:rsidRPr="00E44346">
              <w:rPr>
                <w:rFonts w:eastAsia="Times New Roman" w:cstheme="minorHAnsi"/>
                <w:color w:val="000000"/>
                <w:sz w:val="21"/>
                <w:szCs w:val="21"/>
              </w:rPr>
              <w:t>social work consultation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>,</w:t>
            </w:r>
            <w:r w:rsidRPr="00E44346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 and provider examination.</w:t>
            </w:r>
          </w:p>
        </w:tc>
      </w:tr>
    </w:tbl>
    <w:p w14:paraId="5AD42223" w14:textId="781232EC" w:rsidR="002A7612" w:rsidRDefault="000456F7">
      <w:r>
        <w:t xml:space="preserve">Appendix A. Summary of scenarios by clinical area </w:t>
      </w:r>
    </w:p>
    <w:sectPr w:rsidR="002A7612" w:rsidSect="002C23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w Cen MT">
    <w:panose1 w:val="020B0602020104020603"/>
    <w:charset w:val="4D"/>
    <w:family w:val="swiss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EE6482"/>
    <w:multiLevelType w:val="hybridMultilevel"/>
    <w:tmpl w:val="4A64550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DBF7B0B"/>
    <w:multiLevelType w:val="hybridMultilevel"/>
    <w:tmpl w:val="8FFA1430"/>
    <w:lvl w:ilvl="0" w:tplc="B43AAD5E">
      <w:start w:val="1"/>
      <w:numFmt w:val="decimal"/>
      <w:lvlText w:val="(%1)"/>
      <w:lvlJc w:val="left"/>
      <w:pPr>
        <w:ind w:left="360" w:hanging="360"/>
      </w:pPr>
      <w:rPr>
        <w:rFonts w:asciiTheme="minorHAnsi" w:eastAsia="Times New Roman" w:hAnsiTheme="minorHAnsi" w:cstheme="minorHAnsi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F166CB8"/>
    <w:multiLevelType w:val="hybridMultilevel"/>
    <w:tmpl w:val="C780339C"/>
    <w:lvl w:ilvl="0" w:tplc="4E6621F4">
      <w:start w:val="1"/>
      <w:numFmt w:val="decimal"/>
      <w:lvlText w:val="(%1)"/>
      <w:lvlJc w:val="left"/>
      <w:pPr>
        <w:ind w:left="360" w:hanging="360"/>
      </w:pPr>
      <w:rPr>
        <w:rFonts w:asciiTheme="minorHAnsi" w:eastAsia="Times New Roman" w:hAnsiTheme="minorHAnsi" w:cstheme="minorHAnsi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0485AB3"/>
    <w:multiLevelType w:val="hybridMultilevel"/>
    <w:tmpl w:val="C7989DAA"/>
    <w:lvl w:ilvl="0" w:tplc="58B8010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1E36E14"/>
    <w:multiLevelType w:val="hybridMultilevel"/>
    <w:tmpl w:val="46FA49E6"/>
    <w:lvl w:ilvl="0" w:tplc="87E4B1C8">
      <w:start w:val="1"/>
      <w:numFmt w:val="decimal"/>
      <w:lvlText w:val="(%1)"/>
      <w:lvlJc w:val="left"/>
      <w:pPr>
        <w:ind w:left="360" w:hanging="360"/>
      </w:pPr>
      <w:rPr>
        <w:rFonts w:asciiTheme="minorHAnsi" w:eastAsia="Times New Roman" w:hAnsiTheme="minorHAnsi" w:cstheme="minorHAnsi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2933436"/>
    <w:multiLevelType w:val="hybridMultilevel"/>
    <w:tmpl w:val="7BBAF3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6C1E7F"/>
    <w:multiLevelType w:val="multilevel"/>
    <w:tmpl w:val="A13059F4"/>
    <w:lvl w:ilvl="0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asciiTheme="minorHAnsi" w:eastAsia="Times New Roman" w:hAnsiTheme="minorHAnsi" w:cstheme="minorHAnsi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185A5B41"/>
    <w:multiLevelType w:val="hybridMultilevel"/>
    <w:tmpl w:val="05028106"/>
    <w:lvl w:ilvl="0" w:tplc="5D38CB86">
      <w:start w:val="1"/>
      <w:numFmt w:val="decimal"/>
      <w:lvlText w:val="(%1)"/>
      <w:lvlJc w:val="left"/>
      <w:pPr>
        <w:ind w:left="360" w:hanging="360"/>
      </w:pPr>
      <w:rPr>
        <w:rFonts w:asciiTheme="minorHAnsi" w:eastAsia="Times New Roman" w:hAnsiTheme="minorHAnsi" w:cstheme="minorHAnsi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AC37278"/>
    <w:multiLevelType w:val="hybridMultilevel"/>
    <w:tmpl w:val="05028106"/>
    <w:lvl w:ilvl="0" w:tplc="5D38CB86">
      <w:start w:val="1"/>
      <w:numFmt w:val="decimal"/>
      <w:lvlText w:val="(%1)"/>
      <w:lvlJc w:val="left"/>
      <w:pPr>
        <w:ind w:left="360" w:hanging="360"/>
      </w:pPr>
      <w:rPr>
        <w:rFonts w:asciiTheme="minorHAnsi" w:eastAsia="Times New Roman" w:hAnsiTheme="minorHAnsi" w:cstheme="minorHAnsi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D5155FA"/>
    <w:multiLevelType w:val="hybridMultilevel"/>
    <w:tmpl w:val="55C03C18"/>
    <w:lvl w:ilvl="0" w:tplc="D8DADE46">
      <w:start w:val="1"/>
      <w:numFmt w:val="decimal"/>
      <w:lvlText w:val="(%1)"/>
      <w:lvlJc w:val="left"/>
      <w:pPr>
        <w:ind w:left="360" w:hanging="360"/>
      </w:pPr>
      <w:rPr>
        <w:rFonts w:asciiTheme="minorHAnsi" w:eastAsia="Times New Roman" w:hAnsiTheme="minorHAnsi" w:cstheme="minorHAnsi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F4D7ACE"/>
    <w:multiLevelType w:val="hybridMultilevel"/>
    <w:tmpl w:val="2C6A52A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05509E5"/>
    <w:multiLevelType w:val="hybridMultilevel"/>
    <w:tmpl w:val="BDAC1C80"/>
    <w:lvl w:ilvl="0" w:tplc="A52E6DA2">
      <w:start w:val="1"/>
      <w:numFmt w:val="decimal"/>
      <w:lvlText w:val="(%1)"/>
      <w:lvlJc w:val="left"/>
      <w:pPr>
        <w:ind w:left="360" w:hanging="360"/>
      </w:pPr>
      <w:rPr>
        <w:rFonts w:asciiTheme="minorHAnsi" w:eastAsia="Times New Roman" w:hAnsiTheme="minorHAnsi" w:cstheme="minorHAnsi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706572F"/>
    <w:multiLevelType w:val="hybridMultilevel"/>
    <w:tmpl w:val="8E361276"/>
    <w:lvl w:ilvl="0" w:tplc="12246E2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7CF7C21"/>
    <w:multiLevelType w:val="hybridMultilevel"/>
    <w:tmpl w:val="5F1AC08C"/>
    <w:lvl w:ilvl="0" w:tplc="A0B84F44">
      <w:start w:val="1"/>
      <w:numFmt w:val="decimal"/>
      <w:lvlText w:val="(%1)"/>
      <w:lvlJc w:val="left"/>
      <w:pPr>
        <w:ind w:left="360" w:hanging="360"/>
      </w:pPr>
      <w:rPr>
        <w:rFonts w:eastAsia="Times New Roman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90D16E6"/>
    <w:multiLevelType w:val="hybridMultilevel"/>
    <w:tmpl w:val="5F1AC08C"/>
    <w:lvl w:ilvl="0" w:tplc="A0B84F44">
      <w:start w:val="1"/>
      <w:numFmt w:val="decimal"/>
      <w:lvlText w:val="(%1)"/>
      <w:lvlJc w:val="left"/>
      <w:pPr>
        <w:ind w:left="360" w:hanging="360"/>
      </w:pPr>
      <w:rPr>
        <w:rFonts w:eastAsia="Times New Roman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33D79CF"/>
    <w:multiLevelType w:val="multilevel"/>
    <w:tmpl w:val="A13059F4"/>
    <w:lvl w:ilvl="0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asciiTheme="minorHAnsi" w:eastAsia="Times New Roman" w:hAnsiTheme="minorHAnsi" w:cstheme="minorHAnsi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3C5D6EF8"/>
    <w:multiLevelType w:val="multilevel"/>
    <w:tmpl w:val="A13059F4"/>
    <w:lvl w:ilvl="0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asciiTheme="minorHAnsi" w:eastAsia="Times New Roman" w:hAnsiTheme="minorHAnsi" w:cstheme="minorHAnsi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451909DB"/>
    <w:multiLevelType w:val="hybridMultilevel"/>
    <w:tmpl w:val="1C6CE49A"/>
    <w:lvl w:ilvl="0" w:tplc="8698F086">
      <w:start w:val="1"/>
      <w:numFmt w:val="bullet"/>
      <w:lvlText w:val="-"/>
      <w:lvlJc w:val="left"/>
      <w:pPr>
        <w:ind w:left="360" w:hanging="360"/>
      </w:pPr>
      <w:rPr>
        <w:rFonts w:ascii="Tw Cen MT" w:hAnsi="Tw Cen MT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61137C4"/>
    <w:multiLevelType w:val="hybridMultilevel"/>
    <w:tmpl w:val="B8226DD6"/>
    <w:lvl w:ilvl="0" w:tplc="33C4568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E6661D9"/>
    <w:multiLevelType w:val="hybridMultilevel"/>
    <w:tmpl w:val="22AC97E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56D092B"/>
    <w:multiLevelType w:val="hybridMultilevel"/>
    <w:tmpl w:val="4990A78C"/>
    <w:lvl w:ilvl="0" w:tplc="C3B21B5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55E16192"/>
    <w:multiLevelType w:val="multilevel"/>
    <w:tmpl w:val="A13059F4"/>
    <w:lvl w:ilvl="0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asciiTheme="minorHAnsi" w:eastAsia="Times New Roman" w:hAnsiTheme="minorHAnsi" w:cstheme="minorHAnsi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56804612"/>
    <w:multiLevelType w:val="multilevel"/>
    <w:tmpl w:val="A13059F4"/>
    <w:lvl w:ilvl="0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asciiTheme="minorHAnsi" w:eastAsia="Times New Roman" w:hAnsiTheme="minorHAnsi" w:cstheme="minorHAnsi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76101F30"/>
    <w:multiLevelType w:val="multilevel"/>
    <w:tmpl w:val="A13059F4"/>
    <w:lvl w:ilvl="0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asciiTheme="minorHAnsi" w:eastAsia="Times New Roman" w:hAnsiTheme="minorHAnsi" w:cstheme="minorHAnsi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num w:numId="1">
    <w:abstractNumId w:val="0"/>
  </w:num>
  <w:num w:numId="2">
    <w:abstractNumId w:val="11"/>
  </w:num>
  <w:num w:numId="3">
    <w:abstractNumId w:val="1"/>
  </w:num>
  <w:num w:numId="4">
    <w:abstractNumId w:val="2"/>
  </w:num>
  <w:num w:numId="5">
    <w:abstractNumId w:val="8"/>
  </w:num>
  <w:num w:numId="6">
    <w:abstractNumId w:val="6"/>
  </w:num>
  <w:num w:numId="7">
    <w:abstractNumId w:val="17"/>
  </w:num>
  <w:num w:numId="8">
    <w:abstractNumId w:val="5"/>
  </w:num>
  <w:num w:numId="9">
    <w:abstractNumId w:val="9"/>
  </w:num>
  <w:num w:numId="10">
    <w:abstractNumId w:val="10"/>
  </w:num>
  <w:num w:numId="11">
    <w:abstractNumId w:val="19"/>
  </w:num>
  <w:num w:numId="12">
    <w:abstractNumId w:val="4"/>
  </w:num>
  <w:num w:numId="13">
    <w:abstractNumId w:val="13"/>
  </w:num>
  <w:num w:numId="14">
    <w:abstractNumId w:val="20"/>
  </w:num>
  <w:num w:numId="15">
    <w:abstractNumId w:val="18"/>
  </w:num>
  <w:num w:numId="16">
    <w:abstractNumId w:val="14"/>
  </w:num>
  <w:num w:numId="17">
    <w:abstractNumId w:val="3"/>
  </w:num>
  <w:num w:numId="18">
    <w:abstractNumId w:val="12"/>
  </w:num>
  <w:num w:numId="19">
    <w:abstractNumId w:val="15"/>
  </w:num>
  <w:num w:numId="20">
    <w:abstractNumId w:val="22"/>
  </w:num>
  <w:num w:numId="21">
    <w:abstractNumId w:val="23"/>
  </w:num>
  <w:num w:numId="22">
    <w:abstractNumId w:val="16"/>
  </w:num>
  <w:num w:numId="23">
    <w:abstractNumId w:val="21"/>
  </w:num>
  <w:num w:numId="2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092"/>
    <w:rsid w:val="00000A14"/>
    <w:rsid w:val="000113B0"/>
    <w:rsid w:val="00013DDE"/>
    <w:rsid w:val="000145DB"/>
    <w:rsid w:val="0001644D"/>
    <w:rsid w:val="00025EF0"/>
    <w:rsid w:val="00027FC5"/>
    <w:rsid w:val="00036277"/>
    <w:rsid w:val="000456F7"/>
    <w:rsid w:val="0004763A"/>
    <w:rsid w:val="000661E8"/>
    <w:rsid w:val="0008436F"/>
    <w:rsid w:val="00091E9E"/>
    <w:rsid w:val="00091F8C"/>
    <w:rsid w:val="000B4F46"/>
    <w:rsid w:val="000D1A6E"/>
    <w:rsid w:val="000E201F"/>
    <w:rsid w:val="000F46F1"/>
    <w:rsid w:val="000F6507"/>
    <w:rsid w:val="0010602C"/>
    <w:rsid w:val="0013325C"/>
    <w:rsid w:val="00137576"/>
    <w:rsid w:val="001420C8"/>
    <w:rsid w:val="001428AF"/>
    <w:rsid w:val="00161777"/>
    <w:rsid w:val="0016211B"/>
    <w:rsid w:val="00170306"/>
    <w:rsid w:val="00182471"/>
    <w:rsid w:val="00186765"/>
    <w:rsid w:val="00187C6E"/>
    <w:rsid w:val="001938C1"/>
    <w:rsid w:val="001A6E8B"/>
    <w:rsid w:val="001A7B61"/>
    <w:rsid w:val="001B0C60"/>
    <w:rsid w:val="001D1303"/>
    <w:rsid w:val="001D7703"/>
    <w:rsid w:val="001E0C10"/>
    <w:rsid w:val="001F27B6"/>
    <w:rsid w:val="001F52DD"/>
    <w:rsid w:val="0021278F"/>
    <w:rsid w:val="002330CF"/>
    <w:rsid w:val="00234888"/>
    <w:rsid w:val="00237547"/>
    <w:rsid w:val="00272105"/>
    <w:rsid w:val="00276825"/>
    <w:rsid w:val="00281389"/>
    <w:rsid w:val="002922F1"/>
    <w:rsid w:val="002A7099"/>
    <w:rsid w:val="002C23F1"/>
    <w:rsid w:val="002E0E70"/>
    <w:rsid w:val="002E5710"/>
    <w:rsid w:val="002F0491"/>
    <w:rsid w:val="002F4B6F"/>
    <w:rsid w:val="00341BB9"/>
    <w:rsid w:val="00346895"/>
    <w:rsid w:val="0035362A"/>
    <w:rsid w:val="003802C9"/>
    <w:rsid w:val="00393560"/>
    <w:rsid w:val="00395E9D"/>
    <w:rsid w:val="003E041F"/>
    <w:rsid w:val="003E2C90"/>
    <w:rsid w:val="003F7817"/>
    <w:rsid w:val="00407067"/>
    <w:rsid w:val="00427849"/>
    <w:rsid w:val="00437914"/>
    <w:rsid w:val="0044264A"/>
    <w:rsid w:val="00455EB7"/>
    <w:rsid w:val="0045662F"/>
    <w:rsid w:val="0045721E"/>
    <w:rsid w:val="004706AB"/>
    <w:rsid w:val="00480B72"/>
    <w:rsid w:val="00485D83"/>
    <w:rsid w:val="004B0A64"/>
    <w:rsid w:val="004C673F"/>
    <w:rsid w:val="004D5FA2"/>
    <w:rsid w:val="004F21A2"/>
    <w:rsid w:val="004F2FF0"/>
    <w:rsid w:val="00503725"/>
    <w:rsid w:val="00510EB9"/>
    <w:rsid w:val="005227E1"/>
    <w:rsid w:val="00527069"/>
    <w:rsid w:val="00532875"/>
    <w:rsid w:val="00535101"/>
    <w:rsid w:val="00536023"/>
    <w:rsid w:val="00545863"/>
    <w:rsid w:val="00552124"/>
    <w:rsid w:val="00564A9A"/>
    <w:rsid w:val="00570752"/>
    <w:rsid w:val="00584ADE"/>
    <w:rsid w:val="005902BB"/>
    <w:rsid w:val="0059717D"/>
    <w:rsid w:val="005C15DD"/>
    <w:rsid w:val="005D4235"/>
    <w:rsid w:val="005D7A63"/>
    <w:rsid w:val="005F2958"/>
    <w:rsid w:val="005F6A86"/>
    <w:rsid w:val="00612F13"/>
    <w:rsid w:val="00653460"/>
    <w:rsid w:val="0066285C"/>
    <w:rsid w:val="00681EB6"/>
    <w:rsid w:val="00696C97"/>
    <w:rsid w:val="006C2D92"/>
    <w:rsid w:val="006C3B4D"/>
    <w:rsid w:val="006D3471"/>
    <w:rsid w:val="006D5299"/>
    <w:rsid w:val="00705DD6"/>
    <w:rsid w:val="00716C1C"/>
    <w:rsid w:val="00720666"/>
    <w:rsid w:val="007234B6"/>
    <w:rsid w:val="007236B1"/>
    <w:rsid w:val="007264D0"/>
    <w:rsid w:val="00727D60"/>
    <w:rsid w:val="00736E19"/>
    <w:rsid w:val="0075257C"/>
    <w:rsid w:val="0075505D"/>
    <w:rsid w:val="00760AA5"/>
    <w:rsid w:val="007641F1"/>
    <w:rsid w:val="00791988"/>
    <w:rsid w:val="007C4022"/>
    <w:rsid w:val="007D3327"/>
    <w:rsid w:val="00802BE1"/>
    <w:rsid w:val="00807E14"/>
    <w:rsid w:val="00811661"/>
    <w:rsid w:val="008224D9"/>
    <w:rsid w:val="00831698"/>
    <w:rsid w:val="00841554"/>
    <w:rsid w:val="008427DF"/>
    <w:rsid w:val="008517C4"/>
    <w:rsid w:val="0088219E"/>
    <w:rsid w:val="008923B8"/>
    <w:rsid w:val="00897CA6"/>
    <w:rsid w:val="008A47EC"/>
    <w:rsid w:val="008E2903"/>
    <w:rsid w:val="008E5579"/>
    <w:rsid w:val="008F104C"/>
    <w:rsid w:val="00900FC4"/>
    <w:rsid w:val="00902789"/>
    <w:rsid w:val="009078CD"/>
    <w:rsid w:val="00916D28"/>
    <w:rsid w:val="00941389"/>
    <w:rsid w:val="00942027"/>
    <w:rsid w:val="0096355A"/>
    <w:rsid w:val="00970654"/>
    <w:rsid w:val="00970936"/>
    <w:rsid w:val="00973960"/>
    <w:rsid w:val="0099635B"/>
    <w:rsid w:val="009B2511"/>
    <w:rsid w:val="009B5876"/>
    <w:rsid w:val="009C29CB"/>
    <w:rsid w:val="009C2AD8"/>
    <w:rsid w:val="009C32C3"/>
    <w:rsid w:val="009D7A36"/>
    <w:rsid w:val="009D7EC9"/>
    <w:rsid w:val="009E0D00"/>
    <w:rsid w:val="00A26683"/>
    <w:rsid w:val="00A27B59"/>
    <w:rsid w:val="00A3070B"/>
    <w:rsid w:val="00A33831"/>
    <w:rsid w:val="00A3713C"/>
    <w:rsid w:val="00A63598"/>
    <w:rsid w:val="00A66868"/>
    <w:rsid w:val="00A740BA"/>
    <w:rsid w:val="00A756D3"/>
    <w:rsid w:val="00A81544"/>
    <w:rsid w:val="00A84A2B"/>
    <w:rsid w:val="00A86A63"/>
    <w:rsid w:val="00AA1B69"/>
    <w:rsid w:val="00AF7846"/>
    <w:rsid w:val="00B15641"/>
    <w:rsid w:val="00B22AC3"/>
    <w:rsid w:val="00B2721E"/>
    <w:rsid w:val="00B37CF6"/>
    <w:rsid w:val="00B44E06"/>
    <w:rsid w:val="00B536F4"/>
    <w:rsid w:val="00B63E85"/>
    <w:rsid w:val="00B63FC4"/>
    <w:rsid w:val="00BA16B5"/>
    <w:rsid w:val="00BA50D0"/>
    <w:rsid w:val="00BD1BC9"/>
    <w:rsid w:val="00BD397B"/>
    <w:rsid w:val="00BE119E"/>
    <w:rsid w:val="00BE6139"/>
    <w:rsid w:val="00BE7AE5"/>
    <w:rsid w:val="00BF08D0"/>
    <w:rsid w:val="00C10582"/>
    <w:rsid w:val="00C27FFD"/>
    <w:rsid w:val="00C31F20"/>
    <w:rsid w:val="00C56885"/>
    <w:rsid w:val="00C67611"/>
    <w:rsid w:val="00C759FD"/>
    <w:rsid w:val="00CA6970"/>
    <w:rsid w:val="00CB1E4E"/>
    <w:rsid w:val="00CB3C0C"/>
    <w:rsid w:val="00CC4AA7"/>
    <w:rsid w:val="00CC52C2"/>
    <w:rsid w:val="00CD0E7A"/>
    <w:rsid w:val="00CD585C"/>
    <w:rsid w:val="00CF1A92"/>
    <w:rsid w:val="00D0236B"/>
    <w:rsid w:val="00D10007"/>
    <w:rsid w:val="00D20321"/>
    <w:rsid w:val="00D20368"/>
    <w:rsid w:val="00D20963"/>
    <w:rsid w:val="00D23431"/>
    <w:rsid w:val="00D276DF"/>
    <w:rsid w:val="00D56137"/>
    <w:rsid w:val="00D57ACB"/>
    <w:rsid w:val="00D84499"/>
    <w:rsid w:val="00DB49AB"/>
    <w:rsid w:val="00DC4D8C"/>
    <w:rsid w:val="00DF31F1"/>
    <w:rsid w:val="00E001AF"/>
    <w:rsid w:val="00E03F8F"/>
    <w:rsid w:val="00E13729"/>
    <w:rsid w:val="00E14B81"/>
    <w:rsid w:val="00E174D5"/>
    <w:rsid w:val="00E2571A"/>
    <w:rsid w:val="00E33783"/>
    <w:rsid w:val="00E44346"/>
    <w:rsid w:val="00E65DD3"/>
    <w:rsid w:val="00E72DD7"/>
    <w:rsid w:val="00E7576A"/>
    <w:rsid w:val="00E800E6"/>
    <w:rsid w:val="00E85A3F"/>
    <w:rsid w:val="00E9192D"/>
    <w:rsid w:val="00E946E5"/>
    <w:rsid w:val="00EA052E"/>
    <w:rsid w:val="00EC179E"/>
    <w:rsid w:val="00EC18BC"/>
    <w:rsid w:val="00ED1092"/>
    <w:rsid w:val="00EF6C88"/>
    <w:rsid w:val="00F1607C"/>
    <w:rsid w:val="00F21C85"/>
    <w:rsid w:val="00F23C75"/>
    <w:rsid w:val="00F25347"/>
    <w:rsid w:val="00F33CAA"/>
    <w:rsid w:val="00F36222"/>
    <w:rsid w:val="00F72330"/>
    <w:rsid w:val="00F744BE"/>
    <w:rsid w:val="00F91523"/>
    <w:rsid w:val="00F95871"/>
    <w:rsid w:val="00FB039A"/>
    <w:rsid w:val="00FC077B"/>
    <w:rsid w:val="00FE0FA8"/>
    <w:rsid w:val="00FF2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1E610F"/>
  <w14:defaultImageDpi w14:val="32767"/>
  <w15:chartTrackingRefBased/>
  <w15:docId w15:val="{DACCB723-BB43-C543-8943-4769DD3EF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D1092"/>
    <w:pPr>
      <w:spacing w:before="0" w:beforeAutospacing="0" w:after="0" w:afterAutospacing="0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1092"/>
    <w:pPr>
      <w:spacing w:before="0"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D1092"/>
    <w:pPr>
      <w:ind w:left="720"/>
      <w:contextualSpacing/>
    </w:pPr>
    <w:rPr>
      <w:rFonts w:ascii="Calibri" w:eastAsia="Calibri" w:hAnsi="Calibri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ED1092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109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1092"/>
    <w:rPr>
      <w:rFonts w:ascii="Times New Roman" w:eastAsiaTheme="minorEastAsia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D109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1092"/>
    <w:rPr>
      <w:rFonts w:eastAsiaTheme="minorEastAsia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ED109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1092"/>
    <w:rPr>
      <w:rFonts w:eastAsiaTheme="minorEastAsia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62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329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601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88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940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718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547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090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978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509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177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786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979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4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493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492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45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447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307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167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583</Words>
  <Characters>332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man, Nora Corrine</dc:creator>
  <cp:keywords/>
  <dc:description/>
  <cp:lastModifiedBy>Colman, Nora Corrine</cp:lastModifiedBy>
  <cp:revision>5</cp:revision>
  <dcterms:created xsi:type="dcterms:W3CDTF">2019-04-22T20:09:00Z</dcterms:created>
  <dcterms:modified xsi:type="dcterms:W3CDTF">2019-04-25T00:50:00Z</dcterms:modified>
</cp:coreProperties>
</file>